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9DBA2" w14:textId="4563E8BA" w:rsidR="00D826BD" w:rsidRPr="00912F5B" w:rsidRDefault="00912F5B" w:rsidP="00912F5B">
      <w:pPr>
        <w:pStyle w:val="Rubrik1"/>
        <w:spacing w:before="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912F5B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C10C9B">
        <w:rPr>
          <w:rFonts w:ascii="Times New Roman" w:hAnsi="Times New Roman" w:cs="Times New Roman"/>
          <w:color w:val="auto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ext. </w:t>
      </w:r>
      <w:r w:rsidR="003C45BF" w:rsidRPr="00912F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creased iron in substantia </w:t>
      </w:r>
      <w:proofErr w:type="spellStart"/>
      <w:r w:rsidR="003C45BF" w:rsidRPr="00912F5B">
        <w:rPr>
          <w:rFonts w:ascii="Times New Roman" w:hAnsi="Times New Roman" w:cs="Times New Roman"/>
          <w:color w:val="auto"/>
          <w:sz w:val="24"/>
          <w:szCs w:val="24"/>
          <w:lang w:val="en-US"/>
        </w:rPr>
        <w:t>nigra</w:t>
      </w:r>
      <w:proofErr w:type="spellEnd"/>
      <w:r w:rsidR="003C45BF" w:rsidRPr="00912F5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fluence reduced signal-to-noise ratio. </w:t>
      </w:r>
    </w:p>
    <w:p w14:paraId="7DDC2A20" w14:textId="2257C5EC" w:rsidR="004C2BEE" w:rsidRPr="005A0D70" w:rsidRDefault="00D826BD" w:rsidP="005A0D70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Increased iron in substantia </w:t>
      </w:r>
      <w:proofErr w:type="spellStart"/>
      <w:r w:rsidRPr="003C45BF">
        <w:rPr>
          <w:rFonts w:ascii="Times New Roman" w:hAnsi="Times New Roman" w:cs="Times New Roman"/>
          <w:sz w:val="24"/>
          <w:szCs w:val="24"/>
          <w:lang w:val="en-US"/>
        </w:rPr>
        <w:t>nigra</w:t>
      </w:r>
      <w:proofErr w:type="spellEnd"/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can reduce the 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>relaxation time and thus the</w:t>
      </w:r>
      <w:r w:rsidR="0025614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lead to </w:t>
      </w:r>
      <w:r w:rsidR="00216327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256146" w:rsidRPr="003C45BF">
        <w:rPr>
          <w:rFonts w:ascii="Times New Roman" w:hAnsi="Times New Roman" w:cs="Times New Roman"/>
          <w:sz w:val="24"/>
          <w:szCs w:val="24"/>
          <w:lang w:val="en-US"/>
        </w:rPr>
        <w:t>substantially</w:t>
      </w:r>
      <w:r w:rsidR="00216327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reduced signal-to-noise ratio</w:t>
      </w:r>
      <w:r w:rsidR="0025614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SNR</w:t>
      </w:r>
      <w:r w:rsidR="00256146" w:rsidRPr="003C45B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. As a consequence, 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>effects of noise can lead to elevated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mean kurtosis (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MK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nd reduced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mean diffusivity (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>MD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B98" w:rsidRPr="003C45BF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E07CAF" w:rsidRPr="003C45BF">
        <w:rPr>
          <w:rFonts w:ascii="Times New Roman" w:hAnsi="Times New Roman" w:cs="Times New Roman"/>
          <w:sz w:val="24"/>
          <w:szCs w:val="24"/>
          <w:lang w:val="en-US"/>
        </w:rPr>
        <w:t>Jones</w:t>
      </w:r>
      <w:r w:rsidR="00F33E2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E298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07CAF" w:rsidRPr="003C45BF">
        <w:rPr>
          <w:rFonts w:ascii="Times New Roman" w:hAnsi="Times New Roman" w:cs="Times New Roman"/>
          <w:sz w:val="24"/>
          <w:szCs w:val="24"/>
          <w:lang w:val="en-US"/>
        </w:rPr>
        <w:t>2004</w:t>
      </w:r>
      <w:r w:rsidR="002E2980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E07CAF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B6B98" w:rsidRPr="003C45BF">
        <w:rPr>
          <w:rFonts w:ascii="Times New Roman" w:hAnsi="Times New Roman" w:cs="Times New Roman"/>
          <w:sz w:val="24"/>
          <w:szCs w:val="24"/>
          <w:lang w:val="en-US"/>
        </w:rPr>
        <w:t>Jensen</w:t>
      </w:r>
      <w:r w:rsidR="00F33E2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B6B98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2010]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. To 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>whether the SNR was sufficient</w:t>
      </w:r>
      <w:r w:rsidR="00F12B4C" w:rsidRPr="003C45BF">
        <w:rPr>
          <w:rFonts w:ascii="Times New Roman" w:hAnsi="Times New Roman" w:cs="Times New Roman"/>
          <w:sz w:val="24"/>
          <w:szCs w:val="24"/>
          <w:lang w:val="en-US"/>
        </w:rPr>
        <w:t>ly high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for</w:t>
      </w:r>
      <w:r w:rsidR="00F12B4C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accurate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Diffusion kurtosis imaging (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>DKI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of these structures,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>investigated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>the SNR</w:t>
      </w:r>
      <w:r w:rsidR="007414C8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grey matter (</w:t>
      </w:r>
      <w:r w:rsidR="007414C8" w:rsidRPr="003C45BF">
        <w:rPr>
          <w:rFonts w:ascii="Times New Roman" w:hAnsi="Times New Roman" w:cs="Times New Roman"/>
          <w:sz w:val="24"/>
          <w:szCs w:val="24"/>
          <w:lang w:val="en-US"/>
        </w:rPr>
        <w:t>GM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of our DKI data</w:t>
      </w:r>
      <w:r w:rsidR="00E05C73" w:rsidRPr="003C45BF">
        <w:rPr>
          <w:rFonts w:ascii="Times New Roman" w:hAnsi="Times New Roman" w:cs="Times New Roman"/>
          <w:sz w:val="24"/>
          <w:szCs w:val="24"/>
          <w:lang w:val="en-US"/>
        </w:rPr>
        <w:t>. The SNR of various GM structures relative to that of white matter</w:t>
      </w:r>
      <w:r w:rsidR="007414C8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(WM) </w:t>
      </w:r>
      <w:r w:rsidR="007414C8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E05C73" w:rsidRPr="003C45BF">
        <w:rPr>
          <w:rFonts w:ascii="Times New Roman" w:hAnsi="Times New Roman" w:cs="Times New Roman"/>
          <w:sz w:val="24"/>
          <w:szCs w:val="24"/>
          <w:lang w:val="en-US"/>
        </w:rPr>
        <w:t>calculated by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3E2C" w:rsidRPr="003C45BF">
        <w:rPr>
          <w:rFonts w:ascii="Times New Roman" w:hAnsi="Times New Roman" w:cs="Times New Roman"/>
          <w:sz w:val="24"/>
          <w:szCs w:val="24"/>
          <w:lang w:val="en-US"/>
        </w:rPr>
        <w:t>normalizing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the signal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in each</w:t>
      </w:r>
      <w:r w:rsidR="00594919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GM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region by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verage </w:t>
      </w:r>
      <w:r w:rsidR="00624D66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signal from 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ll of the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>. In the thalamus, caudate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nucleus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>, putamen</w:t>
      </w:r>
      <w:r w:rsidR="00F8444C" w:rsidRPr="003C45BF">
        <w:rPr>
          <w:rFonts w:ascii="Times New Roman" w:hAnsi="Times New Roman" w:cs="Times New Roman"/>
          <w:sz w:val="24"/>
          <w:szCs w:val="24"/>
          <w:lang w:val="en-US"/>
        </w:rPr>
        <w:t>, the SNR was 50–7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0 % of that in the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0C6824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8444C" w:rsidRPr="003C45BF">
        <w:rPr>
          <w:rFonts w:ascii="Times New Roman" w:hAnsi="Times New Roman" w:cs="Times New Roman"/>
          <w:sz w:val="24"/>
          <w:szCs w:val="24"/>
          <w:lang w:val="en-US"/>
        </w:rPr>
        <w:t>However, i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n the substantia </w:t>
      </w:r>
      <w:proofErr w:type="spellStart"/>
      <w:r w:rsidRPr="003C45BF">
        <w:rPr>
          <w:rFonts w:ascii="Times New Roman" w:hAnsi="Times New Roman" w:cs="Times New Roman"/>
          <w:sz w:val="24"/>
          <w:szCs w:val="24"/>
          <w:lang w:val="en-US"/>
        </w:rPr>
        <w:t>nigra</w:t>
      </w:r>
      <w:proofErr w:type="spellEnd"/>
      <w:r w:rsidRPr="003C45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red nucleus and </w:t>
      </w:r>
      <w:proofErr w:type="spellStart"/>
      <w:r w:rsidR="00B807D8">
        <w:rPr>
          <w:rFonts w:ascii="Times New Roman" w:hAnsi="Times New Roman" w:cs="Times New Roman"/>
          <w:sz w:val="24"/>
          <w:szCs w:val="24"/>
          <w:lang w:val="en-US"/>
        </w:rPr>
        <w:t>globus</w:t>
      </w:r>
      <w:proofErr w:type="spellEnd"/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pallidus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the SNR was approximately 25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% of that in WM.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In the pons and midbrain, the SNR was approximately 50% of that in WM.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>Low SNR can result in higher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MK 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nd lower MD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tha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expected. The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se effects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can be explained by effect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of the rectified noise floor</w:t>
      </w:r>
      <w:r w:rsidR="00563C48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Jensen</w:t>
      </w:r>
      <w:r w:rsidR="00F33E2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2010]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For the substantia </w:t>
      </w:r>
      <w:proofErr w:type="spellStart"/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nigra</w:t>
      </w:r>
      <w:proofErr w:type="spellEnd"/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red nucleus and </w:t>
      </w:r>
      <w:proofErr w:type="spellStart"/>
      <w:r w:rsidR="00B807D8">
        <w:rPr>
          <w:rFonts w:ascii="Times New Roman" w:hAnsi="Times New Roman" w:cs="Times New Roman"/>
          <w:sz w:val="24"/>
          <w:szCs w:val="24"/>
          <w:lang w:val="en-US"/>
        </w:rPr>
        <w:t>globus</w:t>
      </w:r>
      <w:proofErr w:type="spellEnd"/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pallidus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, the correlation between MD and the normalized SNR was </w:t>
      </w:r>
      <w:r w:rsidR="004925A4" w:rsidRPr="003C45BF">
        <w:rPr>
          <w:rFonts w:ascii="Times New Roman" w:hAnsi="Times New Roman" w:cs="Times New Roman"/>
          <w:sz w:val="24"/>
          <w:szCs w:val="24"/>
          <w:lang w:val="en-US"/>
        </w:rPr>
        <w:t>high (</w:t>
      </w:r>
      <w:r w:rsidR="004925A4" w:rsidRPr="00912F5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F33E2C">
        <w:rPr>
          <w:rFonts w:ascii="Times New Roman" w:hAnsi="Times New Roman" w:cs="Times New Roman"/>
          <w:sz w:val="24"/>
          <w:szCs w:val="24"/>
          <w:lang w:val="en-US"/>
        </w:rPr>
        <w:t xml:space="preserve"> &gt; </w:t>
      </w:r>
      <w:r w:rsidR="004925A4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.5, 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p &lt; 10</w:t>
      </w:r>
      <w:r w:rsidR="00584D45" w:rsidRPr="00912F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–9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for all cases</w:t>
      </w:r>
      <w:r w:rsidR="00C75030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7C2FA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7C2FAA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). In the thalamus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, caudate 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nucleus 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>and p</w:t>
      </w:r>
      <w:r w:rsidR="008A5A17" w:rsidRPr="003C45BF">
        <w:rPr>
          <w:rFonts w:ascii="Times New Roman" w:hAnsi="Times New Roman" w:cs="Times New Roman"/>
          <w:sz w:val="24"/>
          <w:szCs w:val="24"/>
          <w:lang w:val="en-US"/>
        </w:rPr>
        <w:t>utamen, no correlation was found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For this reason,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the average SNR in each </w:t>
      </w:r>
      <w:r w:rsidR="008A5A17" w:rsidRPr="003C45BF">
        <w:rPr>
          <w:rFonts w:ascii="Times New Roman" w:hAnsi="Times New Roman" w:cs="Times New Roman"/>
          <w:sz w:val="24"/>
          <w:szCs w:val="24"/>
          <w:lang w:val="en-US"/>
        </w:rPr>
        <w:t>ROI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and each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group should be assessed before values are interpreted. We recommend 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void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analysis of DKI data in the substantia </w:t>
      </w:r>
      <w:proofErr w:type="spellStart"/>
      <w:r w:rsidRPr="003C45BF">
        <w:rPr>
          <w:rFonts w:ascii="Times New Roman" w:hAnsi="Times New Roman" w:cs="Times New Roman"/>
          <w:sz w:val="24"/>
          <w:szCs w:val="24"/>
          <w:lang w:val="en-US"/>
        </w:rPr>
        <w:t>nigra</w:t>
      </w:r>
      <w:proofErr w:type="spellEnd"/>
      <w:r w:rsidRPr="003C45B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red nucleus and </w:t>
      </w:r>
      <w:proofErr w:type="spellStart"/>
      <w:r w:rsidR="00B807D8">
        <w:rPr>
          <w:rFonts w:ascii="Times New Roman" w:hAnsi="Times New Roman" w:cs="Times New Roman"/>
          <w:sz w:val="24"/>
          <w:szCs w:val="24"/>
          <w:lang w:val="en-US"/>
        </w:rPr>
        <w:t>globus</w:t>
      </w:r>
      <w:proofErr w:type="spellEnd"/>
      <w:r w:rsidR="00B807D8">
        <w:rPr>
          <w:rFonts w:ascii="Times New Roman" w:hAnsi="Times New Roman" w:cs="Times New Roman"/>
          <w:sz w:val="24"/>
          <w:szCs w:val="24"/>
          <w:lang w:val="en-US"/>
        </w:rPr>
        <w:t xml:space="preserve"> pallidus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for data acquired with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protocol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optimized for WM imaging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>, as was the case for the present study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D07EC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>To optimize protocol for GM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, the voxel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size should be increased. 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>However, larger</w:t>
      </w:r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voxel size will make difficult to localize substantia </w:t>
      </w:r>
      <w:proofErr w:type="spellStart"/>
      <w:r w:rsidRPr="003C45BF">
        <w:rPr>
          <w:rFonts w:ascii="Times New Roman" w:hAnsi="Times New Roman" w:cs="Times New Roman"/>
          <w:sz w:val="24"/>
          <w:szCs w:val="24"/>
          <w:lang w:val="en-US"/>
        </w:rPr>
        <w:t>nigra</w:t>
      </w:r>
      <w:proofErr w:type="spellEnd"/>
      <w:r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and red nucleus</w:t>
      </w:r>
      <w:r w:rsidR="00584D45" w:rsidRPr="003C45BF">
        <w:rPr>
          <w:rFonts w:ascii="Times New Roman" w:hAnsi="Times New Roman" w:cs="Times New Roman"/>
          <w:sz w:val="24"/>
          <w:szCs w:val="24"/>
          <w:lang w:val="en-US"/>
        </w:rPr>
        <w:t xml:space="preserve"> with high precision, since these structures are small. </w:t>
      </w:r>
      <w:bookmarkStart w:id="0" w:name="_GoBack"/>
      <w:bookmarkEnd w:id="0"/>
    </w:p>
    <w:sectPr w:rsidR="004C2BEE" w:rsidRPr="005A0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6BD"/>
    <w:rsid w:val="000C6824"/>
    <w:rsid w:val="00115CB9"/>
    <w:rsid w:val="00216327"/>
    <w:rsid w:val="00256146"/>
    <w:rsid w:val="002E2980"/>
    <w:rsid w:val="003B6B98"/>
    <w:rsid w:val="003C45BF"/>
    <w:rsid w:val="00470F6C"/>
    <w:rsid w:val="004925A4"/>
    <w:rsid w:val="004C2BEE"/>
    <w:rsid w:val="00563C48"/>
    <w:rsid w:val="00584D45"/>
    <w:rsid w:val="00594919"/>
    <w:rsid w:val="005A0D70"/>
    <w:rsid w:val="00624D66"/>
    <w:rsid w:val="007414C8"/>
    <w:rsid w:val="007C2FAA"/>
    <w:rsid w:val="008A5A17"/>
    <w:rsid w:val="00912F5B"/>
    <w:rsid w:val="009D02AB"/>
    <w:rsid w:val="00A071AD"/>
    <w:rsid w:val="00B807D8"/>
    <w:rsid w:val="00BD07EC"/>
    <w:rsid w:val="00C10C9B"/>
    <w:rsid w:val="00C75030"/>
    <w:rsid w:val="00D826BD"/>
    <w:rsid w:val="00E05C73"/>
    <w:rsid w:val="00E07CAF"/>
    <w:rsid w:val="00F12B4C"/>
    <w:rsid w:val="00F33E2C"/>
    <w:rsid w:val="00F474DF"/>
    <w:rsid w:val="00F84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16B4E4"/>
  <w15:docId w15:val="{0E26F38F-0D0B-4A41-BD89-8BEB68A6B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C45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rsid w:val="00D826B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826BD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826BD"/>
    <w:rPr>
      <w:sz w:val="18"/>
      <w:szCs w:val="1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2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826BD"/>
    <w:rPr>
      <w:rFonts w:ascii="Tahoma" w:hAnsi="Tahoma" w:cs="Tahoma"/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C682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C6824"/>
    <w:rPr>
      <w:b/>
      <w:bCs/>
      <w:sz w:val="20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3C45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97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ögskolan i Borås</Company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-hem</dc:creator>
  <cp:lastModifiedBy>Surova Yulia</cp:lastModifiedBy>
  <cp:revision>12</cp:revision>
  <dcterms:created xsi:type="dcterms:W3CDTF">2015-12-04T08:47:00Z</dcterms:created>
  <dcterms:modified xsi:type="dcterms:W3CDTF">2016-06-07T18:07:00Z</dcterms:modified>
</cp:coreProperties>
</file>